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9D9" w:rsidRDefault="006709D9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4"/>
        <w:gridCol w:w="1336"/>
        <w:gridCol w:w="1336"/>
        <w:gridCol w:w="1336"/>
        <w:gridCol w:w="1336"/>
        <w:gridCol w:w="1336"/>
        <w:gridCol w:w="1336"/>
      </w:tblGrid>
      <w:tr w:rsidR="002942A4" w:rsidTr="002942A4">
        <w:tc>
          <w:tcPr>
            <w:tcW w:w="1368" w:type="dxa"/>
          </w:tcPr>
          <w:p w:rsidR="002942A4" w:rsidRDefault="002942A4"/>
        </w:tc>
        <w:tc>
          <w:tcPr>
            <w:tcW w:w="2736" w:type="dxa"/>
            <w:gridSpan w:val="2"/>
            <w:vAlign w:val="center"/>
          </w:tcPr>
          <w:p w:rsidR="002942A4" w:rsidRDefault="002942A4" w:rsidP="002942A4">
            <w:pPr>
              <w:jc w:val="center"/>
            </w:pPr>
            <w:proofErr w:type="spellStart"/>
            <w:r>
              <w:t>dN</w:t>
            </w:r>
            <w:proofErr w:type="spellEnd"/>
          </w:p>
        </w:tc>
        <w:tc>
          <w:tcPr>
            <w:tcW w:w="2736" w:type="dxa"/>
            <w:gridSpan w:val="2"/>
            <w:vAlign w:val="center"/>
          </w:tcPr>
          <w:p w:rsidR="002942A4" w:rsidRDefault="002942A4" w:rsidP="002942A4">
            <w:pPr>
              <w:jc w:val="center"/>
            </w:pPr>
            <w:proofErr w:type="spellStart"/>
            <w:r>
              <w:t>dS</w:t>
            </w:r>
            <w:proofErr w:type="spellEnd"/>
          </w:p>
        </w:tc>
        <w:tc>
          <w:tcPr>
            <w:tcW w:w="2736" w:type="dxa"/>
            <w:gridSpan w:val="2"/>
            <w:vAlign w:val="center"/>
          </w:tcPr>
          <w:p w:rsidR="002942A4" w:rsidRDefault="002942A4" w:rsidP="002942A4">
            <w:pPr>
              <w:jc w:val="center"/>
            </w:pPr>
            <w:proofErr w:type="spellStart"/>
            <w:r>
              <w:t>dN</w:t>
            </w:r>
            <w:proofErr w:type="spellEnd"/>
            <w:r>
              <w:t>/</w:t>
            </w:r>
            <w:proofErr w:type="spellStart"/>
            <w:r>
              <w:t>dS</w:t>
            </w:r>
            <w:proofErr w:type="spellEnd"/>
          </w:p>
        </w:tc>
      </w:tr>
      <w:tr w:rsidR="002942A4" w:rsidTr="002942A4">
        <w:tc>
          <w:tcPr>
            <w:tcW w:w="1368" w:type="dxa"/>
          </w:tcPr>
          <w:p w:rsidR="002942A4" w:rsidRDefault="002942A4"/>
        </w:tc>
        <w:tc>
          <w:tcPr>
            <w:tcW w:w="1368" w:type="dxa"/>
          </w:tcPr>
          <w:p w:rsidR="002942A4" w:rsidRDefault="002942A4">
            <w:r>
              <w:t>mean</w:t>
            </w:r>
          </w:p>
        </w:tc>
        <w:tc>
          <w:tcPr>
            <w:tcW w:w="1368" w:type="dxa"/>
          </w:tcPr>
          <w:p w:rsidR="002942A4" w:rsidRDefault="002942A4">
            <w:proofErr w:type="spellStart"/>
            <w:r>
              <w:t>std</w:t>
            </w:r>
            <w:proofErr w:type="spellEnd"/>
          </w:p>
        </w:tc>
        <w:tc>
          <w:tcPr>
            <w:tcW w:w="1368" w:type="dxa"/>
          </w:tcPr>
          <w:p w:rsidR="002942A4" w:rsidRDefault="002942A4">
            <w:r>
              <w:t>mean</w:t>
            </w:r>
          </w:p>
        </w:tc>
        <w:tc>
          <w:tcPr>
            <w:tcW w:w="1368" w:type="dxa"/>
          </w:tcPr>
          <w:p w:rsidR="002942A4" w:rsidRDefault="002942A4">
            <w:proofErr w:type="spellStart"/>
            <w:r>
              <w:t>std</w:t>
            </w:r>
            <w:proofErr w:type="spellEnd"/>
          </w:p>
        </w:tc>
        <w:tc>
          <w:tcPr>
            <w:tcW w:w="1368" w:type="dxa"/>
          </w:tcPr>
          <w:p w:rsidR="002942A4" w:rsidRDefault="002942A4">
            <w:r>
              <w:t>mean</w:t>
            </w:r>
          </w:p>
        </w:tc>
        <w:tc>
          <w:tcPr>
            <w:tcW w:w="1368" w:type="dxa"/>
          </w:tcPr>
          <w:p w:rsidR="002942A4" w:rsidRDefault="002942A4">
            <w:proofErr w:type="spellStart"/>
            <w:r>
              <w:t>std</w:t>
            </w:r>
            <w:proofErr w:type="spellEnd"/>
          </w:p>
        </w:tc>
      </w:tr>
      <w:tr w:rsidR="002942A4" w:rsidTr="002942A4">
        <w:tc>
          <w:tcPr>
            <w:tcW w:w="1368" w:type="dxa"/>
          </w:tcPr>
          <w:p w:rsidR="002942A4" w:rsidRDefault="001C557A">
            <w:r>
              <w:t>a</w:t>
            </w:r>
            <w:r w:rsidR="002942A4">
              <w:t>ll</w:t>
            </w:r>
          </w:p>
          <w:p w:rsidR="002942A4" w:rsidRDefault="00AB2756">
            <w:r>
              <w:t>B56-1(</w:t>
            </w:r>
            <w:r w:rsidR="00ED2718">
              <w:t>αβε</w:t>
            </w:r>
            <w:r>
              <w:t>)</w:t>
            </w:r>
          </w:p>
          <w:p w:rsidR="002942A4" w:rsidRDefault="00AB2756">
            <w:r>
              <w:t>B56-2(</w:t>
            </w:r>
            <w:proofErr w:type="spellStart"/>
            <w:r w:rsidR="00ED2718">
              <w:t>γδ</w:t>
            </w:r>
            <w:proofErr w:type="spellEnd"/>
            <w:r>
              <w:t>)</w:t>
            </w:r>
          </w:p>
          <w:p w:rsidR="00ED2718" w:rsidRDefault="00ED2718">
            <w:r>
              <w:t>α</w:t>
            </w:r>
          </w:p>
          <w:p w:rsidR="00ED2718" w:rsidRDefault="00ED2718">
            <w:r>
              <w:t>β</w:t>
            </w:r>
          </w:p>
          <w:p w:rsidR="00ED2718" w:rsidRDefault="00ED2718">
            <w:r>
              <w:t>γ</w:t>
            </w:r>
          </w:p>
          <w:p w:rsidR="00ED2718" w:rsidRDefault="00ED2718">
            <w:r>
              <w:t>δ</w:t>
            </w:r>
          </w:p>
          <w:p w:rsidR="002942A4" w:rsidRDefault="00ED2718">
            <w:r>
              <w:t>δ</w:t>
            </w:r>
            <w:r w:rsidR="002942A4">
              <w:t>/</w:t>
            </w:r>
            <w:r>
              <w:t>γ</w:t>
            </w:r>
          </w:p>
          <w:p w:rsidR="002942A4" w:rsidRDefault="00ED2718">
            <w:r>
              <w:t>ε</w:t>
            </w:r>
          </w:p>
        </w:tc>
        <w:tc>
          <w:tcPr>
            <w:tcW w:w="1368" w:type="dxa"/>
          </w:tcPr>
          <w:p w:rsidR="009B543D" w:rsidRDefault="009B543D" w:rsidP="009B543D">
            <w:r>
              <w:t>0.2264</w:t>
            </w:r>
          </w:p>
          <w:p w:rsidR="009B543D" w:rsidRDefault="009B543D" w:rsidP="009B543D">
            <w:r>
              <w:t>0.1549</w:t>
            </w:r>
          </w:p>
          <w:p w:rsidR="009B543D" w:rsidRDefault="009B543D" w:rsidP="009B543D">
            <w:r>
              <w:t>0.1188</w:t>
            </w:r>
          </w:p>
          <w:p w:rsidR="009B543D" w:rsidRDefault="009B543D" w:rsidP="009B543D">
            <w:r>
              <w:t>0.0617</w:t>
            </w:r>
          </w:p>
          <w:p w:rsidR="009B543D" w:rsidRDefault="009B543D" w:rsidP="009B543D">
            <w:r>
              <w:t>0.0770</w:t>
            </w:r>
          </w:p>
          <w:p w:rsidR="009B543D" w:rsidRDefault="009B543D" w:rsidP="009B543D">
            <w:r>
              <w:t>0.0440</w:t>
            </w:r>
          </w:p>
          <w:p w:rsidR="009B543D" w:rsidRDefault="009B543D" w:rsidP="009B543D">
            <w:r>
              <w:t>0.0698</w:t>
            </w:r>
          </w:p>
          <w:p w:rsidR="009B543D" w:rsidRDefault="009B543D" w:rsidP="009B543D">
            <w:r>
              <w:t>0.0646</w:t>
            </w:r>
          </w:p>
          <w:p w:rsidR="002942A4" w:rsidRDefault="009B543D" w:rsidP="009B543D">
            <w:r>
              <w:t>0.0174</w:t>
            </w:r>
          </w:p>
        </w:tc>
        <w:tc>
          <w:tcPr>
            <w:tcW w:w="1368" w:type="dxa"/>
          </w:tcPr>
          <w:p w:rsidR="009B543D" w:rsidRDefault="009B543D" w:rsidP="009B543D">
            <w:r>
              <w:t>0.1034</w:t>
            </w:r>
          </w:p>
          <w:p w:rsidR="009B543D" w:rsidRDefault="009B543D" w:rsidP="009B543D">
            <w:r>
              <w:t>0.0770</w:t>
            </w:r>
          </w:p>
          <w:p w:rsidR="009B543D" w:rsidRDefault="009B543D" w:rsidP="009B543D">
            <w:r>
              <w:t>0.0704</w:t>
            </w:r>
          </w:p>
          <w:p w:rsidR="009B543D" w:rsidRDefault="009B543D" w:rsidP="009B543D">
            <w:r>
              <w:t>0.0447</w:t>
            </w:r>
          </w:p>
          <w:p w:rsidR="009B543D" w:rsidRDefault="009B543D" w:rsidP="009B543D">
            <w:r>
              <w:t>0.0557</w:t>
            </w:r>
          </w:p>
          <w:p w:rsidR="009B543D" w:rsidRDefault="009B543D" w:rsidP="009B543D">
            <w:r>
              <w:t>0.0263</w:t>
            </w:r>
          </w:p>
          <w:p w:rsidR="009B543D" w:rsidRDefault="009B543D" w:rsidP="009B543D">
            <w:r>
              <w:t>0.0602</w:t>
            </w:r>
          </w:p>
          <w:p w:rsidR="009B543D" w:rsidRDefault="009B543D" w:rsidP="009B543D">
            <w:r>
              <w:t>0.0432</w:t>
            </w:r>
          </w:p>
          <w:p w:rsidR="002942A4" w:rsidRDefault="009B543D" w:rsidP="009B543D">
            <w:r>
              <w:t>0.0228</w:t>
            </w:r>
          </w:p>
        </w:tc>
        <w:tc>
          <w:tcPr>
            <w:tcW w:w="1368" w:type="dxa"/>
          </w:tcPr>
          <w:p w:rsidR="009B543D" w:rsidRDefault="009B543D" w:rsidP="009B543D">
            <w:r>
              <w:t>1.5654</w:t>
            </w:r>
          </w:p>
          <w:p w:rsidR="009B543D" w:rsidRDefault="009B543D" w:rsidP="009B543D">
            <w:r>
              <w:t>1.1368</w:t>
            </w:r>
          </w:p>
          <w:p w:rsidR="009B543D" w:rsidRDefault="009B543D" w:rsidP="009B543D">
            <w:r>
              <w:t>1.5020</w:t>
            </w:r>
          </w:p>
          <w:p w:rsidR="009B543D" w:rsidRDefault="009B543D" w:rsidP="009B543D">
            <w:r>
              <w:t>0.7546</w:t>
            </w:r>
          </w:p>
          <w:p w:rsidR="009B543D" w:rsidRDefault="009B543D" w:rsidP="009B543D">
            <w:r>
              <w:t>0.8634</w:t>
            </w:r>
          </w:p>
          <w:p w:rsidR="009B543D" w:rsidRDefault="009B543D" w:rsidP="009B543D">
            <w:r>
              <w:t>0.6897</w:t>
            </w:r>
          </w:p>
          <w:p w:rsidR="009B543D" w:rsidRDefault="009B543D" w:rsidP="009B543D">
            <w:r>
              <w:t>1.5918</w:t>
            </w:r>
          </w:p>
          <w:p w:rsidR="009B543D" w:rsidRDefault="009B543D" w:rsidP="009B543D">
            <w:r>
              <w:t>0.5643</w:t>
            </w:r>
          </w:p>
          <w:p w:rsidR="002942A4" w:rsidRDefault="009B543D" w:rsidP="009B543D">
            <w:r>
              <w:t>0.3477</w:t>
            </w:r>
          </w:p>
        </w:tc>
        <w:tc>
          <w:tcPr>
            <w:tcW w:w="1368" w:type="dxa"/>
          </w:tcPr>
          <w:p w:rsidR="009B543D" w:rsidRDefault="009B543D" w:rsidP="009B543D">
            <w:r>
              <w:t>1.1324</w:t>
            </w:r>
          </w:p>
          <w:p w:rsidR="009B543D" w:rsidRDefault="009B543D" w:rsidP="009B543D">
            <w:r>
              <w:t>0.9642</w:t>
            </w:r>
          </w:p>
          <w:p w:rsidR="009B543D" w:rsidRDefault="009B543D" w:rsidP="009B543D">
            <w:r>
              <w:t>1.1358</w:t>
            </w:r>
          </w:p>
          <w:p w:rsidR="009B543D" w:rsidRDefault="009B543D" w:rsidP="009B543D">
            <w:r>
              <w:t>0.8919</w:t>
            </w:r>
          </w:p>
          <w:p w:rsidR="009B543D" w:rsidRDefault="009B543D" w:rsidP="009B543D">
            <w:r>
              <w:t>0.4463</w:t>
            </w:r>
          </w:p>
          <w:p w:rsidR="009B543D" w:rsidRDefault="009B543D" w:rsidP="009B543D">
            <w:r>
              <w:t>0.3347</w:t>
            </w:r>
          </w:p>
          <w:p w:rsidR="009B543D" w:rsidRDefault="009B543D" w:rsidP="009B543D">
            <w:r>
              <w:t>1.0584</w:t>
            </w:r>
          </w:p>
          <w:p w:rsidR="009B543D" w:rsidRDefault="009B543D" w:rsidP="009B543D">
            <w:r>
              <w:t>0.3418</w:t>
            </w:r>
          </w:p>
          <w:p w:rsidR="002942A4" w:rsidRPr="002942A4" w:rsidRDefault="009B543D" w:rsidP="009B543D">
            <w:r>
              <w:t>0.2592</w:t>
            </w:r>
          </w:p>
        </w:tc>
        <w:tc>
          <w:tcPr>
            <w:tcW w:w="1368" w:type="dxa"/>
          </w:tcPr>
          <w:p w:rsidR="009B543D" w:rsidRDefault="009B543D" w:rsidP="009B543D">
            <w:r>
              <w:t>0.1184</w:t>
            </w:r>
          </w:p>
          <w:p w:rsidR="009B543D" w:rsidRDefault="009B543D" w:rsidP="009B543D">
            <w:r>
              <w:t>0.0656</w:t>
            </w:r>
          </w:p>
          <w:p w:rsidR="009B543D" w:rsidRDefault="009B543D" w:rsidP="009B543D">
            <w:r>
              <w:t>0.0545</w:t>
            </w:r>
          </w:p>
          <w:p w:rsidR="009B543D" w:rsidRDefault="009B543D" w:rsidP="009B543D">
            <w:r>
              <w:t>0.0504</w:t>
            </w:r>
          </w:p>
          <w:p w:rsidR="009B543D" w:rsidRDefault="009B543D" w:rsidP="009B543D">
            <w:r>
              <w:t>0.0739</w:t>
            </w:r>
          </w:p>
          <w:p w:rsidR="009B543D" w:rsidRDefault="009B543D" w:rsidP="009B543D">
            <w:r>
              <w:t>0.0391</w:t>
            </w:r>
          </w:p>
          <w:p w:rsidR="009B543D" w:rsidRDefault="009B543D" w:rsidP="009B543D">
            <w:r>
              <w:t>0.0418</w:t>
            </w:r>
          </w:p>
          <w:p w:rsidR="009B543D" w:rsidRDefault="009B543D" w:rsidP="009B543D">
            <w:r>
              <w:t>0.0552</w:t>
            </w:r>
          </w:p>
          <w:p w:rsidR="002942A4" w:rsidRDefault="009B543D" w:rsidP="009B543D">
            <w:r>
              <w:t>0.0046</w:t>
            </w:r>
          </w:p>
        </w:tc>
        <w:tc>
          <w:tcPr>
            <w:tcW w:w="1368" w:type="dxa"/>
          </w:tcPr>
          <w:p w:rsidR="009B543D" w:rsidRDefault="009B543D" w:rsidP="009B543D">
            <w:r>
              <w:t>0.1243</w:t>
            </w:r>
          </w:p>
          <w:p w:rsidR="009B543D" w:rsidRDefault="009B543D" w:rsidP="009B543D">
            <w:r>
              <w:t>0.0489</w:t>
            </w:r>
          </w:p>
          <w:p w:rsidR="009B543D" w:rsidRDefault="009B543D" w:rsidP="009B543D">
            <w:r>
              <w:t>0.0816</w:t>
            </w:r>
          </w:p>
          <w:p w:rsidR="009B543D" w:rsidRDefault="009B543D" w:rsidP="009B543D">
            <w:r>
              <w:t>0.0300</w:t>
            </w:r>
          </w:p>
          <w:p w:rsidR="009B543D" w:rsidRDefault="009B543D" w:rsidP="009B543D">
            <w:r>
              <w:t>0.0405</w:t>
            </w:r>
          </w:p>
          <w:p w:rsidR="009B543D" w:rsidRDefault="009B543D" w:rsidP="009B543D">
            <w:r>
              <w:t>0.0096</w:t>
            </w:r>
          </w:p>
          <w:p w:rsidR="009B543D" w:rsidRDefault="009B543D" w:rsidP="009B543D">
            <w:r>
              <w:t>0.0283</w:t>
            </w:r>
          </w:p>
          <w:p w:rsidR="009B543D" w:rsidRDefault="009B543D" w:rsidP="009B543D">
            <w:r>
              <w:t>0.0112</w:t>
            </w:r>
          </w:p>
          <w:p w:rsidR="002942A4" w:rsidRDefault="009B543D" w:rsidP="009B543D">
            <w:r>
              <w:t>0.0056</w:t>
            </w:r>
          </w:p>
        </w:tc>
      </w:tr>
    </w:tbl>
    <w:p w:rsidR="002942A4" w:rsidRDefault="002942A4"/>
    <w:sectPr w:rsidR="002942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2FA"/>
    <w:rsid w:val="000470A6"/>
    <w:rsid w:val="00057CA8"/>
    <w:rsid w:val="000B72B3"/>
    <w:rsid w:val="000E52FA"/>
    <w:rsid w:val="000F2D8F"/>
    <w:rsid w:val="00101F1D"/>
    <w:rsid w:val="001C557A"/>
    <w:rsid w:val="001F6F6E"/>
    <w:rsid w:val="0021307E"/>
    <w:rsid w:val="00253D73"/>
    <w:rsid w:val="002719EC"/>
    <w:rsid w:val="002942A4"/>
    <w:rsid w:val="002B5A50"/>
    <w:rsid w:val="003438A0"/>
    <w:rsid w:val="003B134C"/>
    <w:rsid w:val="003E6741"/>
    <w:rsid w:val="00401696"/>
    <w:rsid w:val="0041398C"/>
    <w:rsid w:val="006553FF"/>
    <w:rsid w:val="006709D9"/>
    <w:rsid w:val="006C49DF"/>
    <w:rsid w:val="00762C87"/>
    <w:rsid w:val="00780C9F"/>
    <w:rsid w:val="007E7A47"/>
    <w:rsid w:val="008868B8"/>
    <w:rsid w:val="009244B5"/>
    <w:rsid w:val="009A187A"/>
    <w:rsid w:val="009B543D"/>
    <w:rsid w:val="00A53DC5"/>
    <w:rsid w:val="00A750DA"/>
    <w:rsid w:val="00AB2756"/>
    <w:rsid w:val="00B24F85"/>
    <w:rsid w:val="00C211FD"/>
    <w:rsid w:val="00D1191F"/>
    <w:rsid w:val="00D57244"/>
    <w:rsid w:val="00D70731"/>
    <w:rsid w:val="00D7366F"/>
    <w:rsid w:val="00E24999"/>
    <w:rsid w:val="00E926F4"/>
    <w:rsid w:val="00EA3BEF"/>
    <w:rsid w:val="00ED04BA"/>
    <w:rsid w:val="00ED2718"/>
    <w:rsid w:val="00F02925"/>
    <w:rsid w:val="00F24104"/>
    <w:rsid w:val="00FA1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56EA0BF-F900-4C8B-9B92-F6A6D7306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4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5294526</Template>
  <TotalTime>1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m Houston State University</Company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kcho</dc:creator>
  <cp:keywords/>
  <dc:description/>
  <cp:lastModifiedBy>Qureshi, Osama</cp:lastModifiedBy>
  <cp:revision>4</cp:revision>
  <dcterms:created xsi:type="dcterms:W3CDTF">2015-08-13T23:41:00Z</dcterms:created>
  <dcterms:modified xsi:type="dcterms:W3CDTF">2015-08-14T21:35:00Z</dcterms:modified>
</cp:coreProperties>
</file>